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dvP49811" w:ascii="AdvP49811" w:hAnsi="AdvP49811"/>
          <w:b/>
          <w:sz w:val="24"/>
          <w:lang w:val="en-GB"/>
        </w:rPr>
        <w:t>Table S1</w:t>
      </w:r>
      <w:r>
        <w:rPr>
          <w:rFonts w:cs="AdvP49811" w:ascii="AdvP49811" w:hAnsi="AdvP49811"/>
          <w:sz w:val="24"/>
          <w:lang w:val="en-GB"/>
        </w:rPr>
        <w:t xml:space="preserve">:  Primers used for </w:t>
      </w:r>
      <w:r>
        <w:rPr>
          <w:rFonts w:cs="AdvP49811" w:ascii="AdvP49811" w:hAnsi="AdvP49811"/>
          <w:i/>
          <w:sz w:val="24"/>
          <w:lang w:val="en-GB"/>
        </w:rPr>
        <w:t>BRD7</w:t>
      </w:r>
      <w:r>
        <w:rPr>
          <w:rFonts w:cs="AdvP49811" w:ascii="AdvP49811" w:hAnsi="AdvP49811"/>
          <w:sz w:val="24"/>
          <w:lang w:val="en-GB"/>
        </w:rPr>
        <w:t xml:space="preserve"> sequencing</w:t>
      </w:r>
    </w:p>
    <w:p>
      <w:pPr>
        <w:pStyle w:val="Normal"/>
        <w:spacing w:lineRule="auto" w:line="360"/>
        <w:jc w:val="both"/>
        <w:rPr>
          <w:rFonts w:ascii="AdvP49811" w:hAnsi="AdvP49811" w:cs="AdvP49811"/>
          <w:sz w:val="24"/>
          <w:lang w:val="en-GB"/>
        </w:rPr>
      </w:pPr>
      <w:r>
        <w:rPr>
          <w:rFonts w:cs="AdvP49811" w:ascii="AdvP49811" w:hAnsi="AdvP49811"/>
          <w:sz w:val="24"/>
          <w:lang w:val="en-GB"/>
        </w:rPr>
      </w:r>
    </w:p>
    <w:tbl>
      <w:tblPr>
        <w:tblW w:w="8100" w:type="dxa"/>
        <w:jc w:val="left"/>
        <w:tblInd w:w="3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3640"/>
        <w:gridCol w:w="3380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Exon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 xml:space="preserve">Forward Primer 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Cs w:val="20"/>
              </w:rPr>
            </w:pPr>
            <w:r>
              <w:rPr>
                <w:rFonts w:cs="Arial" w:ascii="Times New Roman" w:hAnsi="Times New Roman"/>
                <w:b/>
                <w:szCs w:val="20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2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ACCGGAAGCGGCGCCGCA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GAAAGAGCGGAAGCCCGGCA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3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GCCCCGATTTTAATCGAC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Cs w:val="20"/>
              </w:rPr>
              <w:t>AAAATGAGGTTGGCACCTG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4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GCAGTAAAGTACATTGAGC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AAAGCTCCAACTTAGAAG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5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CTTCTAAGTTGGAGCTTT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GGAGTACTTCTGCTGC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6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TCTGCTCCTAGACCAAT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CTGGTTTTCCATCACCA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7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TTTCAACCTGGGGGTGC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TACTATGGCCAACAAA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8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TGGTTAATGACAGGATA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CTTACTAGCTTGAAGAAG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9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AGGTCATCAAGGAAGTA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TTCAGATGCCCCAAAT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0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TCTGGTATCAAGCATTTCG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TGCATAATGACACAGACT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1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TGCAGTGGTTTGTGCGG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GATATGGTGCCCACCT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2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 xml:space="preserve">GATTTGCAAACCAGCCAATG 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CTGCAGATGCTACTAT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3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 xml:space="preserve">GGATAAAGCCAGTGGAGGTG 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TCAGGGCCACAGAGTT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4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CTTGATATTCGCCTTCAT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GCCTTCCCATTCTCAAG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5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TCTAGTTAACACTGCTGTG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TTGACTGCCTACATCATG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6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ATTCGGTTTACTGCACAA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CTGTCCCTGGGATTCACATC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7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GGATGCCTCTATCTAAAG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TACCAAATCCGAGGTCCTG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18</w:t>
            </w:r>
          </w:p>
        </w:tc>
        <w:tc>
          <w:tcPr>
            <w:tcW w:w="3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AGCAGTTATGCTTCTGGATG</w:t>
            </w:r>
          </w:p>
        </w:tc>
        <w:tc>
          <w:tcPr>
            <w:tcW w:w="33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Cs w:val="20"/>
              </w:rPr>
            </w:pPr>
            <w:r>
              <w:rPr>
                <w:rFonts w:cs="Arial" w:ascii="Times New Roman" w:hAnsi="Times New Roman"/>
                <w:szCs w:val="20"/>
              </w:rPr>
              <w:t>GAATGCTGCACAGGTATGGC</w:t>
            </w:r>
          </w:p>
        </w:tc>
      </w:tr>
    </w:tbl>
    <w:p>
      <w:pPr>
        <w:pStyle w:val="Normal"/>
        <w:spacing w:lineRule="auto" w:line="360"/>
        <w:jc w:val="both"/>
        <w:rPr>
          <w:rFonts w:ascii="AdvP49811" w:hAnsi="AdvP49811" w:cs="AdvP49811"/>
          <w:sz w:val="24"/>
          <w:lang w:val="en-GB"/>
        </w:rPr>
      </w:pPr>
      <w:r>
        <w:rPr>
          <w:rFonts w:cs="AdvP49811" w:ascii="AdvP49811" w:hAnsi="AdvP49811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dvP49811" w:hAnsi="AdvP49811" w:cs="AdvP49811"/>
          <w:sz w:val="24"/>
          <w:lang w:val="en-GB"/>
        </w:rPr>
      </w:pPr>
      <w:r>
        <w:rPr>
          <w:rFonts w:cs="AdvP49811" w:ascii="AdvP49811" w:hAnsi="AdvP49811"/>
          <w:sz w:val="24"/>
          <w:lang w:val="en-GB"/>
        </w:rPr>
      </w:r>
    </w:p>
    <w:p>
      <w:pPr>
        <w:pStyle w:val="Normal"/>
        <w:rPr>
          <w:rFonts w:ascii="AdvP49811" w:hAnsi="AdvP49811" w:cs="AdvP49811"/>
          <w:sz w:val="24"/>
          <w:lang w:val="en-GB"/>
        </w:rPr>
      </w:pPr>
      <w:r>
        <w:rPr>
          <w:rFonts w:cs="AdvP49811" w:ascii="AdvP49811" w:hAnsi="AdvP49811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LT 47 LightCn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LT 47 LightCn" w:hAnsi="Frutiger LT 47 LightCn" w:eastAsia="Times New Roman" w:cs="Frutiger LT 47 LightCn"/>
      <w:color w:val="auto"/>
      <w:sz w:val="20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2:25:00Z</dcterms:created>
  <dc:creator>doerk</dc:creator>
  <dc:description/>
  <cp:keywords/>
  <dc:language>en-US</dc:language>
  <cp:lastModifiedBy>doerk</cp:lastModifiedBy>
  <dcterms:modified xsi:type="dcterms:W3CDTF">2012-09-26T12:25:00Z</dcterms:modified>
  <cp:revision>3</cp:revision>
  <dc:subject/>
  <dc:title>Supplementary Table 1:  Primers used for BRD7 sequencing</dc:title>
</cp:coreProperties>
</file>